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56BEE" w14:textId="6BC30F1E" w:rsidR="00AA0CD8" w:rsidRPr="00450AC1" w:rsidRDefault="006A39E1" w:rsidP="00AA0C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</w:t>
      </w:r>
      <w:r>
        <w:rPr>
          <w:rFonts w:ascii="Times New Roman" w:hAnsi="Times New Roman" w:cs="Times New Roman"/>
          <w:bCs/>
          <w:sz w:val="24"/>
          <w:szCs w:val="24"/>
        </w:rPr>
        <w:t xml:space="preserve">pplementary </w:t>
      </w:r>
      <w:r w:rsidR="00AA0CD8" w:rsidRPr="00450AC1">
        <w:rPr>
          <w:rFonts w:ascii="Times New Roman" w:hAnsi="Times New Roman" w:cs="Times New Roman"/>
          <w:bCs/>
          <w:sz w:val="24"/>
          <w:szCs w:val="24"/>
        </w:rPr>
        <w:t>Table 1</w:t>
      </w:r>
      <w:r w:rsidR="00AA0CD8" w:rsidRPr="00450A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56E" w:rsidRPr="00A8656E">
        <w:rPr>
          <w:rFonts w:ascii="Times New Roman" w:hAnsi="Times New Roman" w:cs="Times New Roman"/>
          <w:sz w:val="24"/>
          <w:szCs w:val="24"/>
        </w:rPr>
        <w:t>The primer sequence of the gene in this experiment</w:t>
      </w:r>
    </w:p>
    <w:p w14:paraId="21309704" w14:textId="77777777" w:rsidR="00450AC1" w:rsidRDefault="00450AC1" w:rsidP="00AA0CD8">
      <w:pPr>
        <w:jc w:val="center"/>
      </w:pPr>
    </w:p>
    <w:tbl>
      <w:tblPr>
        <w:tblStyle w:val="a7"/>
        <w:tblW w:w="7513" w:type="dxa"/>
        <w:jc w:val="center"/>
        <w:tblLook w:val="04A0" w:firstRow="1" w:lastRow="0" w:firstColumn="1" w:lastColumn="0" w:noHBand="0" w:noVBand="1"/>
      </w:tblPr>
      <w:tblGrid>
        <w:gridCol w:w="1413"/>
        <w:gridCol w:w="4338"/>
        <w:gridCol w:w="1762"/>
      </w:tblGrid>
      <w:tr w:rsidR="00B809E0" w:rsidRPr="00AA3A7F" w14:paraId="02245780" w14:textId="53A03EA2" w:rsidTr="0060615B">
        <w:trPr>
          <w:trHeight w:val="283"/>
          <w:jc w:val="center"/>
        </w:trPr>
        <w:tc>
          <w:tcPr>
            <w:tcW w:w="1413" w:type="dxa"/>
            <w:vAlign w:val="center"/>
          </w:tcPr>
          <w:p w14:paraId="6F0A7EA5" w14:textId="77777777" w:rsidR="00B809E0" w:rsidRPr="001019FD" w:rsidRDefault="00B809E0" w:rsidP="00B80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19FD">
              <w:rPr>
                <w:rFonts w:ascii="Times New Roman" w:hAnsi="Times New Roman" w:cs="Times New Roman"/>
                <w:szCs w:val="21"/>
              </w:rPr>
              <w:t>Gene abbreviation</w:t>
            </w:r>
          </w:p>
        </w:tc>
        <w:tc>
          <w:tcPr>
            <w:tcW w:w="4338" w:type="dxa"/>
            <w:vAlign w:val="center"/>
          </w:tcPr>
          <w:p w14:paraId="00A98372" w14:textId="77777777" w:rsidR="00B809E0" w:rsidRPr="001019FD" w:rsidRDefault="00B809E0" w:rsidP="00B80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19FD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1762" w:type="dxa"/>
            <w:vAlign w:val="center"/>
          </w:tcPr>
          <w:p w14:paraId="458FA006" w14:textId="7DD1F307" w:rsidR="00B809E0" w:rsidRPr="001019FD" w:rsidRDefault="00B809E0" w:rsidP="00B80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09E0">
              <w:rPr>
                <w:rFonts w:ascii="Times New Roman" w:hAnsi="Times New Roman" w:cs="Times New Roman"/>
                <w:szCs w:val="21"/>
              </w:rPr>
              <w:t>NCBI reference</w:t>
            </w:r>
          </w:p>
        </w:tc>
      </w:tr>
      <w:tr w:rsidR="00B809E0" w:rsidRPr="00AD2856" w14:paraId="150F4988" w14:textId="31FAD17C" w:rsidTr="0060615B">
        <w:trPr>
          <w:trHeight w:val="283"/>
          <w:jc w:val="center"/>
        </w:trPr>
        <w:tc>
          <w:tcPr>
            <w:tcW w:w="1413" w:type="dxa"/>
            <w:vMerge w:val="restart"/>
            <w:vAlign w:val="center"/>
          </w:tcPr>
          <w:p w14:paraId="473D8DFC" w14:textId="205EEC6A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 w:rsidRPr="00B70FA1">
              <w:rPr>
                <w:rFonts w:ascii="Times New Roman" w:hAnsi="Times New Roman" w:cs="Times New Roman" w:hint="eastAsia"/>
                <w:i/>
                <w:iCs/>
                <w:szCs w:val="21"/>
              </w:rPr>
              <w:t>ax</w:t>
            </w:r>
            <w:proofErr w:type="spellEnd"/>
          </w:p>
        </w:tc>
        <w:tc>
          <w:tcPr>
            <w:tcW w:w="4338" w:type="dxa"/>
          </w:tcPr>
          <w:p w14:paraId="1F7CE2A3" w14:textId="50B01474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5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D2856">
              <w:rPr>
                <w:rFonts w:ascii="Times New Roman" w:hAnsi="Times New Roman" w:cs="Times New Roman"/>
                <w:szCs w:val="21"/>
              </w:rPr>
              <w:t>:5’-</w:t>
            </w:r>
            <w:r w:rsidRPr="00171D0B">
              <w:rPr>
                <w:rFonts w:ascii="Times New Roman" w:hAnsi="Times New Roman" w:cs="Times New Roman"/>
                <w:szCs w:val="21"/>
              </w:rPr>
              <w:t>ATTCGCTCCTACTTCGGCAC</w:t>
            </w:r>
            <w:r w:rsidRPr="00AD28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Merge w:val="restart"/>
            <w:vAlign w:val="center"/>
          </w:tcPr>
          <w:p w14:paraId="7E434A93" w14:textId="2D914E94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9E0">
              <w:rPr>
                <w:rFonts w:ascii="Times New Roman" w:hAnsi="Times New Roman" w:cs="Times New Roman"/>
                <w:szCs w:val="21"/>
              </w:rPr>
              <w:t>XM_019357746.2</w:t>
            </w:r>
          </w:p>
        </w:tc>
      </w:tr>
      <w:tr w:rsidR="00B809E0" w:rsidRPr="00AD2856" w14:paraId="5E3CB134" w14:textId="7690E302" w:rsidTr="0060615B">
        <w:trPr>
          <w:trHeight w:val="283"/>
          <w:jc w:val="center"/>
        </w:trPr>
        <w:tc>
          <w:tcPr>
            <w:tcW w:w="1413" w:type="dxa"/>
            <w:vMerge/>
            <w:vAlign w:val="center"/>
          </w:tcPr>
          <w:p w14:paraId="0684905F" w14:textId="77777777" w:rsidR="00B809E0" w:rsidRPr="001019FD" w:rsidRDefault="00B809E0" w:rsidP="00B809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8" w:type="dxa"/>
          </w:tcPr>
          <w:p w14:paraId="26A33533" w14:textId="1F385B8E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56">
              <w:rPr>
                <w:rFonts w:ascii="Times New Roman" w:hAnsi="Times New Roman" w:cs="Times New Roman"/>
                <w:szCs w:val="21"/>
              </w:rPr>
              <w:t>R:5’-</w:t>
            </w:r>
            <w:r w:rsidRPr="00E207CF">
              <w:rPr>
                <w:rFonts w:ascii="Times New Roman" w:hAnsi="Times New Roman" w:cs="Times New Roman"/>
                <w:szCs w:val="21"/>
              </w:rPr>
              <w:t>GTTCTTCCTGTTGAGCGGGT</w:t>
            </w:r>
            <w:r w:rsidRPr="00AD28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Merge/>
            <w:vAlign w:val="center"/>
          </w:tcPr>
          <w:p w14:paraId="2F61BC70" w14:textId="77777777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09E0" w:rsidRPr="00AD2856" w14:paraId="77AB9FB8" w14:textId="5386E024" w:rsidTr="0060615B">
        <w:trPr>
          <w:trHeight w:val="283"/>
          <w:jc w:val="center"/>
        </w:trPr>
        <w:tc>
          <w:tcPr>
            <w:tcW w:w="1413" w:type="dxa"/>
            <w:vMerge w:val="restart"/>
            <w:vAlign w:val="center"/>
          </w:tcPr>
          <w:p w14:paraId="266737A7" w14:textId="2B8DD87E" w:rsidR="00B809E0" w:rsidRPr="001019FD" w:rsidRDefault="00B70FA1" w:rsidP="00B80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caspase</w:t>
            </w:r>
            <w:r w:rsidR="00B809E0" w:rsidRPr="00B70FA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="00B809E0" w:rsidRPr="00E207C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338" w:type="dxa"/>
          </w:tcPr>
          <w:p w14:paraId="60CEC6C0" w14:textId="4367C206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5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D2856">
              <w:rPr>
                <w:rFonts w:ascii="Times New Roman" w:hAnsi="Times New Roman" w:cs="Times New Roman"/>
                <w:szCs w:val="21"/>
              </w:rPr>
              <w:t>:5’-</w:t>
            </w:r>
            <w:r>
              <w:t xml:space="preserve"> </w:t>
            </w:r>
            <w:r w:rsidRPr="00E207CF">
              <w:rPr>
                <w:rFonts w:ascii="Times New Roman" w:hAnsi="Times New Roman" w:cs="Times New Roman"/>
                <w:szCs w:val="21"/>
              </w:rPr>
              <w:t>TGAATTTCCGGGCCTGAGTG</w:t>
            </w:r>
            <w:r w:rsidRPr="00AD285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Merge w:val="restart"/>
            <w:vAlign w:val="center"/>
          </w:tcPr>
          <w:p w14:paraId="78519B8B" w14:textId="621CA24E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9E0">
              <w:rPr>
                <w:rFonts w:ascii="Times New Roman" w:hAnsi="Times New Roman" w:cs="Times New Roman"/>
                <w:szCs w:val="21"/>
              </w:rPr>
              <w:t>NM_001282894.1</w:t>
            </w:r>
          </w:p>
        </w:tc>
      </w:tr>
      <w:tr w:rsidR="00B809E0" w:rsidRPr="00AD2856" w14:paraId="18BDC89F" w14:textId="6DC914DC" w:rsidTr="0060615B">
        <w:trPr>
          <w:trHeight w:val="283"/>
          <w:jc w:val="center"/>
        </w:trPr>
        <w:tc>
          <w:tcPr>
            <w:tcW w:w="1413" w:type="dxa"/>
            <w:vMerge/>
            <w:vAlign w:val="center"/>
          </w:tcPr>
          <w:p w14:paraId="0E1B4C3C" w14:textId="77777777" w:rsidR="00B809E0" w:rsidRPr="001019FD" w:rsidRDefault="00B809E0" w:rsidP="00B809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8" w:type="dxa"/>
          </w:tcPr>
          <w:p w14:paraId="48484CF9" w14:textId="38FBAE0C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56">
              <w:rPr>
                <w:rFonts w:ascii="Times New Roman" w:hAnsi="Times New Roman" w:cs="Times New Roman"/>
                <w:szCs w:val="21"/>
              </w:rPr>
              <w:t>R:5’-</w:t>
            </w:r>
            <w:r w:rsidRPr="00E207CF">
              <w:rPr>
                <w:rFonts w:ascii="Times New Roman" w:hAnsi="Times New Roman" w:cs="Times New Roman"/>
                <w:szCs w:val="21"/>
              </w:rPr>
              <w:t>GACAGACCGTCATCGTGC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D2856"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762" w:type="dxa"/>
            <w:vMerge/>
            <w:vAlign w:val="center"/>
          </w:tcPr>
          <w:p w14:paraId="56323561" w14:textId="77777777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09E0" w:rsidRPr="00AD2856" w14:paraId="3D7FE887" w14:textId="5F36B502" w:rsidTr="0060615B">
        <w:trPr>
          <w:trHeight w:val="283"/>
          <w:jc w:val="center"/>
        </w:trPr>
        <w:tc>
          <w:tcPr>
            <w:tcW w:w="1413" w:type="dxa"/>
            <w:vMerge w:val="restart"/>
            <w:vAlign w:val="center"/>
          </w:tcPr>
          <w:p w14:paraId="30D5D365" w14:textId="711D685B" w:rsidR="00B809E0" w:rsidRPr="0056773D" w:rsidRDefault="00B70FA1" w:rsidP="00B80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69296064"/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bcl</w:t>
            </w:r>
            <w:r w:rsidR="00B809E0" w:rsidRPr="0056773D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4338" w:type="dxa"/>
          </w:tcPr>
          <w:p w14:paraId="161BA46F" w14:textId="4591FFF7" w:rsidR="00B809E0" w:rsidRPr="0056773D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773D">
              <w:rPr>
                <w:rFonts w:ascii="Times New Roman" w:hAnsi="Times New Roman" w:cs="Times New Roman"/>
                <w:szCs w:val="21"/>
              </w:rPr>
              <w:t>F:5’-</w:t>
            </w:r>
            <w:r w:rsidRPr="0056773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CGATGATGCCAGGGAGAG</w:t>
            </w:r>
            <w:r w:rsidRPr="0056773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Merge w:val="restart"/>
            <w:vAlign w:val="center"/>
          </w:tcPr>
          <w:p w14:paraId="50CB07B6" w14:textId="338B8C7B" w:rsidR="00B809E0" w:rsidRPr="0056773D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9E0">
              <w:rPr>
                <w:rFonts w:ascii="Times New Roman" w:hAnsi="Times New Roman" w:cs="Times New Roman"/>
                <w:szCs w:val="21"/>
              </w:rPr>
              <w:t>XM_003437902.5</w:t>
            </w:r>
          </w:p>
        </w:tc>
      </w:tr>
      <w:tr w:rsidR="00B809E0" w:rsidRPr="00AD2856" w14:paraId="103AA129" w14:textId="17F39FDF" w:rsidTr="0060615B">
        <w:trPr>
          <w:trHeight w:val="283"/>
          <w:jc w:val="center"/>
        </w:trPr>
        <w:tc>
          <w:tcPr>
            <w:tcW w:w="1413" w:type="dxa"/>
            <w:vMerge/>
          </w:tcPr>
          <w:p w14:paraId="6F085157" w14:textId="77777777" w:rsidR="00B809E0" w:rsidRPr="0056773D" w:rsidRDefault="00B809E0" w:rsidP="00B809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8" w:type="dxa"/>
          </w:tcPr>
          <w:p w14:paraId="2D256FB1" w14:textId="1BE56ACD" w:rsidR="00B809E0" w:rsidRPr="0056773D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773D">
              <w:rPr>
                <w:rFonts w:ascii="Times New Roman" w:hAnsi="Times New Roman" w:cs="Times New Roman"/>
                <w:szCs w:val="21"/>
              </w:rPr>
              <w:t>R:5’-</w:t>
            </w:r>
            <w:r w:rsidRPr="0056773D">
              <w:rPr>
                <w:rFonts w:ascii="Times New Roman" w:hAnsi="Times New Roman" w:cs="Times New Roman"/>
              </w:rPr>
              <w:t xml:space="preserve"> CTCAGAGTTCACTGGAGCGG</w:t>
            </w:r>
            <w:r w:rsidRPr="0056773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Merge/>
          </w:tcPr>
          <w:p w14:paraId="7848DDD0" w14:textId="77777777" w:rsidR="00B809E0" w:rsidRPr="0056773D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B809E0" w:rsidRPr="000807CD" w14:paraId="1323C21F" w14:textId="661C0383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2089F9CB" w14:textId="4D968FC7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er</w:t>
            </w:r>
          </w:p>
        </w:tc>
        <w:tc>
          <w:tcPr>
            <w:tcW w:w="4338" w:type="dxa"/>
          </w:tcPr>
          <w:p w14:paraId="762A843C" w14:textId="77777777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- GCCTCCTACACAACCAAGGG-3’</w:t>
            </w:r>
          </w:p>
          <w:p w14:paraId="6840A5C1" w14:textId="581FD740" w:rsidR="00B809E0" w:rsidRPr="000807CD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CGGTGGTTCTGGTTTGGCTA-3’</w:t>
            </w:r>
          </w:p>
        </w:tc>
        <w:tc>
          <w:tcPr>
            <w:tcW w:w="1762" w:type="dxa"/>
            <w:vAlign w:val="center"/>
          </w:tcPr>
          <w:p w14:paraId="5BBFAD67" w14:textId="6581ECB4" w:rsidR="00B809E0" w:rsidRPr="000D1F3C" w:rsidRDefault="00C02112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112">
              <w:rPr>
                <w:rFonts w:ascii="Times New Roman" w:hAnsi="Times New Roman" w:cs="Times New Roman"/>
                <w:szCs w:val="21"/>
              </w:rPr>
              <w:t>NM_001279770.1</w:t>
            </w:r>
          </w:p>
        </w:tc>
      </w:tr>
      <w:tr w:rsidR="00B809E0" w:rsidRPr="00AD2856" w14:paraId="3EDB7F50" w14:textId="636C2913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77A6386D" w14:textId="76ECF55F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fshr</w:t>
            </w:r>
            <w:proofErr w:type="spellEnd"/>
          </w:p>
        </w:tc>
        <w:tc>
          <w:tcPr>
            <w:tcW w:w="4338" w:type="dxa"/>
          </w:tcPr>
          <w:p w14:paraId="58650032" w14:textId="09C659E7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-</w:t>
            </w:r>
            <w:r>
              <w:t xml:space="preserve"> </w:t>
            </w:r>
            <w:r w:rsidRPr="000D1F3C">
              <w:rPr>
                <w:rFonts w:ascii="Times New Roman" w:hAnsi="Times New Roman" w:cs="Times New Roman"/>
                <w:szCs w:val="21"/>
              </w:rPr>
              <w:t>GTGTAGTGCATCCGGCAGAG-3’</w:t>
            </w:r>
          </w:p>
          <w:p w14:paraId="3ECFA436" w14:textId="13F3BFC5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TTCTGTTTGGGCCAGTCGTC-3’</w:t>
            </w:r>
          </w:p>
        </w:tc>
        <w:tc>
          <w:tcPr>
            <w:tcW w:w="1762" w:type="dxa"/>
            <w:vAlign w:val="center"/>
          </w:tcPr>
          <w:p w14:paraId="4770A3E1" w14:textId="6B49F6EE" w:rsidR="00B809E0" w:rsidRPr="000D1F3C" w:rsidRDefault="00C02112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112">
              <w:rPr>
                <w:rFonts w:ascii="Times New Roman" w:hAnsi="Times New Roman" w:cs="Times New Roman"/>
                <w:szCs w:val="21"/>
              </w:rPr>
              <w:t>NM_001279588.1</w:t>
            </w:r>
          </w:p>
        </w:tc>
      </w:tr>
      <w:tr w:rsidR="00B809E0" w:rsidRPr="00C96264" w14:paraId="479A5259" w14:textId="474BD0BF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2C87AEB2" w14:textId="2B3AF62F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lhr</w:t>
            </w:r>
            <w:proofErr w:type="spellEnd"/>
          </w:p>
        </w:tc>
        <w:tc>
          <w:tcPr>
            <w:tcW w:w="4338" w:type="dxa"/>
          </w:tcPr>
          <w:p w14:paraId="1F46A960" w14:textId="6A81F68D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 w:rsidRPr="00C96264">
              <w:rPr>
                <w:rFonts w:ascii="Times New Roman" w:hAnsi="Times New Roman" w:cs="Times New Roman"/>
              </w:rPr>
              <w:t xml:space="preserve"> ACAAGCTGACAGTACCTCGC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6C45AA11" w14:textId="20513577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 w:rsidRPr="00C96264">
              <w:rPr>
                <w:rFonts w:ascii="Times New Roman" w:hAnsi="Times New Roman" w:cs="Times New Roman"/>
                <w:szCs w:val="21"/>
              </w:rPr>
              <w:t>CTGACAGCTCCCCACCAAAA</w:t>
            </w:r>
            <w:r w:rsidRPr="000D1F3C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4293F957" w14:textId="5EEBC746" w:rsidR="00B809E0" w:rsidRPr="000D1F3C" w:rsidRDefault="00C02112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112">
              <w:rPr>
                <w:rFonts w:ascii="Times New Roman" w:hAnsi="Times New Roman" w:cs="Times New Roman"/>
                <w:szCs w:val="21"/>
              </w:rPr>
              <w:t>XM_005474002.4</w:t>
            </w:r>
          </w:p>
        </w:tc>
      </w:tr>
      <w:tr w:rsidR="00B809E0" w:rsidRPr="00C96264" w14:paraId="6EAFC9B8" w14:textId="41D16329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0197418F" w14:textId="4C425BA4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mapk1</w:t>
            </w:r>
          </w:p>
        </w:tc>
        <w:tc>
          <w:tcPr>
            <w:tcW w:w="4338" w:type="dxa"/>
          </w:tcPr>
          <w:p w14:paraId="460D7BF2" w14:textId="642B19C0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E3087A">
              <w:rPr>
                <w:rFonts w:ascii="Times New Roman" w:hAnsi="Times New Roman" w:cs="Times New Roman"/>
              </w:rPr>
              <w:t>ATGGCCATTTTTGCTGGCTG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22BAADF1" w14:textId="22EF54D5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Pr="00E3087A">
              <w:rPr>
                <w:rFonts w:ascii="Times New Roman" w:hAnsi="Times New Roman" w:cs="Times New Roman"/>
                <w:szCs w:val="21"/>
              </w:rPr>
              <w:t>AGGAAGCTGCGTGCTGTTAT</w:t>
            </w:r>
            <w:r w:rsidRPr="000D1F3C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18D5EC98" w14:textId="522024A2" w:rsidR="00B809E0" w:rsidRPr="000D1F3C" w:rsidRDefault="0059687D" w:rsidP="005968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87D">
              <w:rPr>
                <w:rFonts w:ascii="Times New Roman" w:hAnsi="Times New Roman" w:cs="Times New Roman"/>
                <w:szCs w:val="21"/>
              </w:rPr>
              <w:t>XM_003444474.5</w:t>
            </w:r>
          </w:p>
        </w:tc>
      </w:tr>
      <w:tr w:rsidR="00B809E0" w:rsidRPr="00E124A1" w14:paraId="0DF7AA5C" w14:textId="61E24EBF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468B5988" w14:textId="1B7DAA9A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chp2</w:t>
            </w:r>
          </w:p>
        </w:tc>
        <w:tc>
          <w:tcPr>
            <w:tcW w:w="4338" w:type="dxa"/>
          </w:tcPr>
          <w:p w14:paraId="3879704C" w14:textId="44CFD20F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="00404181" w:rsidRPr="00404181">
              <w:rPr>
                <w:rFonts w:ascii="Times New Roman" w:hAnsi="Times New Roman" w:cs="Times New Roman"/>
              </w:rPr>
              <w:t>TGAGAACGATTCCCTGTGGC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6AF68275" w14:textId="18BF6009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="00404181" w:rsidRPr="00404181">
              <w:rPr>
                <w:rFonts w:ascii="Times New Roman" w:hAnsi="Times New Roman" w:cs="Times New Roman"/>
                <w:szCs w:val="21"/>
              </w:rPr>
              <w:t>TCACCTCAGAATCACGCTGC</w:t>
            </w:r>
            <w:r w:rsidRPr="000D1F3C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41F3D2D3" w14:textId="494DA090" w:rsidR="00B809E0" w:rsidRPr="000D1F3C" w:rsidRDefault="00404181" w:rsidP="004041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4181">
              <w:rPr>
                <w:rFonts w:ascii="Times New Roman" w:hAnsi="Times New Roman" w:cs="Times New Roman"/>
                <w:szCs w:val="21"/>
              </w:rPr>
              <w:t>XM_005474884.4</w:t>
            </w:r>
          </w:p>
        </w:tc>
      </w:tr>
      <w:tr w:rsidR="00B809E0" w:rsidRPr="00E124A1" w14:paraId="76179FD5" w14:textId="41EBAF89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4462D60D" w14:textId="605C7F31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ppp3ca</w:t>
            </w:r>
          </w:p>
        </w:tc>
        <w:tc>
          <w:tcPr>
            <w:tcW w:w="4338" w:type="dxa"/>
          </w:tcPr>
          <w:p w14:paraId="08429F2A" w14:textId="4FADA4A6" w:rsidR="00B809E0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226802">
              <w:rPr>
                <w:rFonts w:ascii="Times New Roman" w:hAnsi="Times New Roman" w:cs="Times New Roman"/>
                <w:szCs w:val="21"/>
              </w:rPr>
              <w:t xml:space="preserve">TGCAGAATGCAATCAAAGGCT 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1EBA8F49" w14:textId="7C11BEAF" w:rsidR="00B809E0" w:rsidRPr="00E124A1" w:rsidRDefault="00B809E0" w:rsidP="00B809E0">
            <w:pPr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Pr="00226802">
              <w:rPr>
                <w:rFonts w:ascii="Times New Roman" w:hAnsi="Times New Roman" w:cs="Times New Roman"/>
                <w:szCs w:val="21"/>
              </w:rPr>
              <w:t>TTGAGAGAGTTGAGGCTGGC</w:t>
            </w:r>
            <w:r w:rsidRPr="00E124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D1F3C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09B9EE2B" w14:textId="3F8EA864" w:rsidR="00B809E0" w:rsidRPr="000D1F3C" w:rsidRDefault="00404181" w:rsidP="004041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4181">
              <w:rPr>
                <w:rFonts w:ascii="Times New Roman" w:hAnsi="Times New Roman" w:cs="Times New Roman"/>
                <w:szCs w:val="21"/>
              </w:rPr>
              <w:t>XM_005468091.4</w:t>
            </w:r>
          </w:p>
        </w:tc>
      </w:tr>
      <w:tr w:rsidR="00B809E0" w:rsidRPr="00E124A1" w14:paraId="3430E46A" w14:textId="3CF2A177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7DECE136" w14:textId="00251904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map2k1</w:t>
            </w:r>
          </w:p>
        </w:tc>
        <w:tc>
          <w:tcPr>
            <w:tcW w:w="4338" w:type="dxa"/>
          </w:tcPr>
          <w:p w14:paraId="34650062" w14:textId="3BFD6BCD" w:rsidR="00B809E0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226802">
              <w:rPr>
                <w:rFonts w:ascii="Times New Roman" w:hAnsi="Times New Roman" w:cs="Times New Roman"/>
                <w:szCs w:val="21"/>
              </w:rPr>
              <w:t>ACGGGGCTTTTTACAGCGAT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0388DA71" w14:textId="276A71B0" w:rsidR="00B809E0" w:rsidRPr="003C37F3" w:rsidRDefault="00B809E0" w:rsidP="00B809E0">
            <w:pPr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Pr="002B6774">
              <w:rPr>
                <w:rFonts w:ascii="Times New Roman" w:hAnsi="Times New Roman" w:cs="Times New Roman"/>
                <w:szCs w:val="21"/>
              </w:rPr>
              <w:t>CTGTCCGCTCACTCCAAAGT</w:t>
            </w:r>
            <w:r w:rsidRPr="000D1F3C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432934C3" w14:textId="6DFFCAF1" w:rsidR="00B809E0" w:rsidRPr="000D1F3C" w:rsidRDefault="005E73A2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73A2">
              <w:rPr>
                <w:rFonts w:ascii="Times New Roman" w:hAnsi="Times New Roman" w:cs="Times New Roman"/>
                <w:szCs w:val="21"/>
              </w:rPr>
              <w:t>XM_003440445.5</w:t>
            </w:r>
          </w:p>
        </w:tc>
      </w:tr>
      <w:tr w:rsidR="00B809E0" w:rsidRPr="00E124A1" w14:paraId="65F3E65D" w14:textId="1ED9F136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188FE2F2" w14:textId="6972F63F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cdk1</w:t>
            </w:r>
          </w:p>
        </w:tc>
        <w:tc>
          <w:tcPr>
            <w:tcW w:w="4338" w:type="dxa"/>
          </w:tcPr>
          <w:p w14:paraId="0F7A8D98" w14:textId="3F8DE965" w:rsidR="00B809E0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6774">
              <w:rPr>
                <w:rFonts w:ascii="Times New Roman" w:hAnsi="Times New Roman" w:cs="Times New Roman"/>
                <w:szCs w:val="21"/>
              </w:rPr>
              <w:t>GCTGATTGACAACAAGGGCG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63022FE2" w14:textId="0B00D2F4" w:rsidR="00B809E0" w:rsidRPr="004E6FCB" w:rsidRDefault="00B809E0" w:rsidP="00B809E0">
            <w:pPr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Pr="002B6774">
              <w:rPr>
                <w:rFonts w:ascii="Times New Roman" w:hAnsi="Times New Roman" w:cs="Times New Roman"/>
                <w:szCs w:val="21"/>
              </w:rPr>
              <w:t>ATATCGGGGTGACCCTAGCA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2A076C53" w14:textId="34713BDA" w:rsidR="00B809E0" w:rsidRPr="000D1F3C" w:rsidRDefault="005E73A2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73A2">
              <w:rPr>
                <w:rFonts w:ascii="Times New Roman" w:hAnsi="Times New Roman" w:cs="Times New Roman"/>
                <w:szCs w:val="21"/>
              </w:rPr>
              <w:t>XM_003454997.5</w:t>
            </w:r>
          </w:p>
        </w:tc>
      </w:tr>
      <w:tr w:rsidR="00B809E0" w:rsidRPr="00E124A1" w14:paraId="447F6589" w14:textId="79D37F78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317A79C3" w14:textId="6C8DF29F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plk1</w:t>
            </w:r>
          </w:p>
        </w:tc>
        <w:tc>
          <w:tcPr>
            <w:tcW w:w="4338" w:type="dxa"/>
          </w:tcPr>
          <w:p w14:paraId="621A6BB1" w14:textId="365471DF" w:rsidR="00B809E0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2B24C8">
              <w:rPr>
                <w:rFonts w:ascii="Times New Roman" w:hAnsi="Times New Roman" w:cs="Times New Roman"/>
                <w:szCs w:val="21"/>
              </w:rPr>
              <w:t>CCGCAATTACATGAGCGAGC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29E0DAC" w14:textId="3C27583D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Pr="002B24C8">
              <w:rPr>
                <w:rFonts w:ascii="Times New Roman" w:hAnsi="Times New Roman" w:cs="Times New Roman"/>
                <w:szCs w:val="21"/>
              </w:rPr>
              <w:t>ATTGATCTGAACCGTGCCGT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41CE1E32" w14:textId="7B40218F" w:rsidR="00B809E0" w:rsidRPr="000D1F3C" w:rsidRDefault="005E73A2" w:rsidP="005E73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73A2">
              <w:rPr>
                <w:rFonts w:ascii="Times New Roman" w:hAnsi="Times New Roman" w:cs="Times New Roman"/>
                <w:szCs w:val="21"/>
              </w:rPr>
              <w:t>XM_013265752.3</w:t>
            </w:r>
          </w:p>
        </w:tc>
      </w:tr>
      <w:tr w:rsidR="00B809E0" w:rsidRPr="00E124A1" w14:paraId="759A7FB9" w14:textId="1B694AE5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25F892EF" w14:textId="10557F9C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igf1</w:t>
            </w:r>
          </w:p>
        </w:tc>
        <w:tc>
          <w:tcPr>
            <w:tcW w:w="4338" w:type="dxa"/>
          </w:tcPr>
          <w:p w14:paraId="64D4B67F" w14:textId="4DEA99F7" w:rsidR="00B809E0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CE653A">
              <w:rPr>
                <w:rFonts w:ascii="Times New Roman" w:hAnsi="Times New Roman" w:cs="Times New Roman"/>
                <w:szCs w:val="21"/>
              </w:rPr>
              <w:t>ATGTGATGTCTTCAAGAGTGCGA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C29AB39" w14:textId="09FC3074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Pr="00CE653A">
              <w:rPr>
                <w:rFonts w:ascii="Times New Roman" w:hAnsi="Times New Roman" w:cs="Times New Roman"/>
                <w:szCs w:val="21"/>
              </w:rPr>
              <w:t>GACGCACAGCAGTAGTGAGA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316AE7CB" w14:textId="28714140" w:rsidR="00B809E0" w:rsidRPr="000D1F3C" w:rsidRDefault="005E73A2" w:rsidP="005E73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73A2">
              <w:rPr>
                <w:rFonts w:ascii="Times New Roman" w:hAnsi="Times New Roman" w:cs="Times New Roman"/>
                <w:szCs w:val="21"/>
              </w:rPr>
              <w:t>NM_001279503.1</w:t>
            </w:r>
          </w:p>
        </w:tc>
      </w:tr>
      <w:tr w:rsidR="00B809E0" w:rsidRPr="00E124A1" w14:paraId="2A124680" w14:textId="6D4B1DDA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3F9B469D" w14:textId="6B568E2B" w:rsidR="00B809E0" w:rsidRPr="00B70FA1" w:rsidRDefault="00B70FA1" w:rsidP="00B809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0FA1">
              <w:rPr>
                <w:rFonts w:ascii="Times New Roman" w:hAnsi="Times New Roman" w:cs="Times New Roman"/>
                <w:i/>
                <w:iCs/>
                <w:szCs w:val="21"/>
              </w:rPr>
              <w:t>smc1a1</w:t>
            </w:r>
          </w:p>
        </w:tc>
        <w:tc>
          <w:tcPr>
            <w:tcW w:w="4338" w:type="dxa"/>
          </w:tcPr>
          <w:p w14:paraId="36B16059" w14:textId="76D28059" w:rsidR="00B809E0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F:5’</w:t>
            </w:r>
            <w:r w:rsidRPr="00C96264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9E4B81">
              <w:rPr>
                <w:rFonts w:ascii="Times New Roman" w:hAnsi="Times New Roman" w:cs="Times New Roman"/>
                <w:szCs w:val="21"/>
              </w:rPr>
              <w:t>CTACAAGGCTCTGTCACGCA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2F0C715" w14:textId="3A751148" w:rsidR="00B809E0" w:rsidRPr="000D1F3C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F3C">
              <w:rPr>
                <w:rFonts w:ascii="Times New Roman" w:hAnsi="Times New Roman" w:cs="Times New Roman"/>
                <w:szCs w:val="21"/>
              </w:rPr>
              <w:t>R:5’-</w:t>
            </w:r>
            <w:r>
              <w:t xml:space="preserve"> </w:t>
            </w:r>
            <w:r w:rsidRPr="009E4B81">
              <w:rPr>
                <w:rFonts w:ascii="Times New Roman" w:hAnsi="Times New Roman" w:cs="Times New Roman"/>
                <w:szCs w:val="21"/>
              </w:rPr>
              <w:t>CAGAGCTGCGTCGATCTCAT</w:t>
            </w:r>
            <w:r w:rsidRPr="00C96264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62" w:type="dxa"/>
            <w:vAlign w:val="center"/>
          </w:tcPr>
          <w:p w14:paraId="75C51C7E" w14:textId="7AB3FE4F" w:rsidR="00B809E0" w:rsidRPr="000D1F3C" w:rsidRDefault="005E73A2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73A2">
              <w:rPr>
                <w:rFonts w:ascii="Times New Roman" w:hAnsi="Times New Roman" w:cs="Times New Roman"/>
                <w:szCs w:val="21"/>
              </w:rPr>
              <w:t>XM_003448166.5</w:t>
            </w:r>
          </w:p>
        </w:tc>
      </w:tr>
      <w:tr w:rsidR="00B809E0" w:rsidRPr="00AD2856" w14:paraId="4D3E9045" w14:textId="25E307FC" w:rsidTr="0060615B">
        <w:trPr>
          <w:trHeight w:val="634"/>
          <w:jc w:val="center"/>
        </w:trPr>
        <w:tc>
          <w:tcPr>
            <w:tcW w:w="1413" w:type="dxa"/>
            <w:vAlign w:val="center"/>
          </w:tcPr>
          <w:p w14:paraId="218C4F31" w14:textId="387BBC64" w:rsidR="00B809E0" w:rsidRPr="001019FD" w:rsidRDefault="00B809E0" w:rsidP="00B809E0">
            <w:pPr>
              <w:ind w:firstLineChars="100" w:firstLine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07CD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 w:rsidRPr="000807CD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4338" w:type="dxa"/>
          </w:tcPr>
          <w:p w14:paraId="4DA95AFD" w14:textId="77777777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07C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0807CD">
              <w:rPr>
                <w:rFonts w:ascii="Times New Roman" w:hAnsi="Times New Roman" w:cs="Times New Roman"/>
                <w:szCs w:val="21"/>
              </w:rPr>
              <w:t xml:space="preserve">:5’- </w:t>
            </w:r>
            <w:r w:rsidRPr="000807CD">
              <w:rPr>
                <w:rFonts w:ascii="Times New Roman" w:eastAsia="宋体" w:hAnsi="Times New Roman" w:cs="宋体"/>
                <w:kern w:val="0"/>
                <w:szCs w:val="21"/>
                <w:lang w:bidi="ar"/>
              </w:rPr>
              <w:t>CCACACAGTGCCCATCTACGA</w:t>
            </w:r>
            <w:r w:rsidRPr="000807C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1EC6D74E" w14:textId="7514723A" w:rsidR="00B809E0" w:rsidRPr="00AD2856" w:rsidRDefault="00B809E0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56">
              <w:rPr>
                <w:rFonts w:ascii="Times New Roman" w:hAnsi="Times New Roman" w:cs="Times New Roman"/>
                <w:szCs w:val="21"/>
              </w:rPr>
              <w:t xml:space="preserve">R:5’- </w:t>
            </w:r>
            <w:r w:rsidRPr="00336FEC">
              <w:rPr>
                <w:rFonts w:ascii="Times New Roman" w:eastAsia="宋体" w:hAnsi="Times New Roman" w:cs="宋体"/>
                <w:kern w:val="0"/>
                <w:szCs w:val="21"/>
                <w:lang w:bidi="ar"/>
              </w:rPr>
              <w:t>CCACGCTCTGTCAGGATCTTCA</w:t>
            </w:r>
            <w:r w:rsidRPr="00AD2856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  <w:tc>
          <w:tcPr>
            <w:tcW w:w="1762" w:type="dxa"/>
            <w:vAlign w:val="center"/>
          </w:tcPr>
          <w:p w14:paraId="11B60BEB" w14:textId="4B47FACB" w:rsidR="00B809E0" w:rsidRPr="00C02112" w:rsidRDefault="00C02112" w:rsidP="00B80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112">
              <w:rPr>
                <w:rFonts w:ascii="Times New Roman" w:hAnsi="Times New Roman" w:cs="Times New Roman"/>
                <w:szCs w:val="21"/>
              </w:rPr>
              <w:t>XM_003443127.5</w:t>
            </w:r>
          </w:p>
        </w:tc>
      </w:tr>
    </w:tbl>
    <w:p w14:paraId="79CB957E" w14:textId="77777777" w:rsidR="00575ED3" w:rsidRDefault="00575ED3"/>
    <w:sectPr w:rsidR="00575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84538" w14:textId="77777777" w:rsidR="00327529" w:rsidRDefault="00327529" w:rsidP="00AA0CD8">
      <w:r>
        <w:separator/>
      </w:r>
    </w:p>
  </w:endnote>
  <w:endnote w:type="continuationSeparator" w:id="0">
    <w:p w14:paraId="563CBB62" w14:textId="77777777" w:rsidR="00327529" w:rsidRDefault="00327529" w:rsidP="00AA0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6E351" w14:textId="77777777" w:rsidR="00327529" w:rsidRDefault="00327529" w:rsidP="00AA0CD8">
      <w:r>
        <w:separator/>
      </w:r>
    </w:p>
  </w:footnote>
  <w:footnote w:type="continuationSeparator" w:id="0">
    <w:p w14:paraId="46B40134" w14:textId="77777777" w:rsidR="00327529" w:rsidRDefault="00327529" w:rsidP="00AA0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7B2"/>
    <w:rsid w:val="000807CD"/>
    <w:rsid w:val="000A193F"/>
    <w:rsid w:val="000D1F3C"/>
    <w:rsid w:val="00171D0B"/>
    <w:rsid w:val="00226802"/>
    <w:rsid w:val="00246FE1"/>
    <w:rsid w:val="002B24C8"/>
    <w:rsid w:val="002B6774"/>
    <w:rsid w:val="003247B2"/>
    <w:rsid w:val="00327529"/>
    <w:rsid w:val="003C37F3"/>
    <w:rsid w:val="003F2E9A"/>
    <w:rsid w:val="00404181"/>
    <w:rsid w:val="00444C24"/>
    <w:rsid w:val="00450AC1"/>
    <w:rsid w:val="004B27F6"/>
    <w:rsid w:val="004E2423"/>
    <w:rsid w:val="004E6FCB"/>
    <w:rsid w:val="005131EA"/>
    <w:rsid w:val="0056773D"/>
    <w:rsid w:val="00575ED3"/>
    <w:rsid w:val="0059687D"/>
    <w:rsid w:val="005A08CF"/>
    <w:rsid w:val="005E73A2"/>
    <w:rsid w:val="0060615B"/>
    <w:rsid w:val="00610175"/>
    <w:rsid w:val="00690DCC"/>
    <w:rsid w:val="006936D3"/>
    <w:rsid w:val="006A39E1"/>
    <w:rsid w:val="008649B9"/>
    <w:rsid w:val="00866F75"/>
    <w:rsid w:val="00875797"/>
    <w:rsid w:val="00892379"/>
    <w:rsid w:val="008C284B"/>
    <w:rsid w:val="009E4B81"/>
    <w:rsid w:val="00A8656E"/>
    <w:rsid w:val="00AA0CD8"/>
    <w:rsid w:val="00B70FA1"/>
    <w:rsid w:val="00B809E0"/>
    <w:rsid w:val="00B912CA"/>
    <w:rsid w:val="00C02112"/>
    <w:rsid w:val="00C8426F"/>
    <w:rsid w:val="00C85D1C"/>
    <w:rsid w:val="00C96264"/>
    <w:rsid w:val="00CE653A"/>
    <w:rsid w:val="00D452ED"/>
    <w:rsid w:val="00D6160B"/>
    <w:rsid w:val="00DD46CE"/>
    <w:rsid w:val="00E000A9"/>
    <w:rsid w:val="00E124A1"/>
    <w:rsid w:val="00E207CF"/>
    <w:rsid w:val="00E3087A"/>
    <w:rsid w:val="00E52777"/>
    <w:rsid w:val="00F27779"/>
    <w:rsid w:val="00F5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9A392"/>
  <w15:chartTrackingRefBased/>
  <w15:docId w15:val="{5A18993A-AFE0-40A1-BA52-ED9241FF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C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CD8"/>
    <w:rPr>
      <w:sz w:val="18"/>
      <w:szCs w:val="18"/>
    </w:rPr>
  </w:style>
  <w:style w:type="table" w:styleId="a7">
    <w:name w:val="Table Grid"/>
    <w:basedOn w:val="a1"/>
    <w:uiPriority w:val="39"/>
    <w:rsid w:val="00AA0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</dc:creator>
  <cp:keywords/>
  <dc:description/>
  <cp:lastModifiedBy>俊 强</cp:lastModifiedBy>
  <cp:revision>25</cp:revision>
  <dcterms:created xsi:type="dcterms:W3CDTF">2021-01-21T13:40:00Z</dcterms:created>
  <dcterms:modified xsi:type="dcterms:W3CDTF">2022-06-01T00:31:00Z</dcterms:modified>
</cp:coreProperties>
</file>